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AD7EB" w14:textId="77777777" w:rsidR="00363BA3" w:rsidRPr="00895782" w:rsidRDefault="00363BA3" w:rsidP="00363BA3">
      <w:pPr>
        <w:spacing w:line="480" w:lineRule="auto"/>
        <w:rPr>
          <w:rFonts w:ascii="Times New Roman" w:hAnsi="Times New Roman" w:cs="Times New Roman"/>
          <w:b/>
        </w:rPr>
      </w:pPr>
      <w:r w:rsidRPr="00895782">
        <w:rPr>
          <w:rFonts w:ascii="Times New Roman" w:hAnsi="Times New Roman" w:cs="Times New Roman"/>
          <w:b/>
        </w:rPr>
        <w:t>S1 Table. Degree of conservation at the CTB012 binding epitope.</w:t>
      </w:r>
    </w:p>
    <w:tbl>
      <w:tblPr>
        <w:tblW w:w="7781" w:type="dxa"/>
        <w:tblLook w:val="04A0" w:firstRow="1" w:lastRow="0" w:firstColumn="1" w:lastColumn="0" w:noHBand="0" w:noVBand="1"/>
      </w:tblPr>
      <w:tblGrid>
        <w:gridCol w:w="1080"/>
        <w:gridCol w:w="1603"/>
        <w:gridCol w:w="1080"/>
        <w:gridCol w:w="1080"/>
        <w:gridCol w:w="1080"/>
        <w:gridCol w:w="1256"/>
        <w:gridCol w:w="1080"/>
      </w:tblGrid>
      <w:tr w:rsidR="00363BA3" w:rsidRPr="001057C3" w14:paraId="7AB0E6B7" w14:textId="77777777" w:rsidTr="00363BA3">
        <w:trPr>
          <w:trHeight w:val="41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8A49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lang w:eastAsia="zh-TW"/>
              </w:rPr>
              <w:t>Strain</w:t>
            </w:r>
          </w:p>
        </w:tc>
        <w:tc>
          <w:tcPr>
            <w:tcW w:w="13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21938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lang w:eastAsia="zh-TW"/>
              </w:rPr>
              <w:t>Accession number</w:t>
            </w:r>
          </w:p>
        </w:tc>
        <w:tc>
          <w:tcPr>
            <w:tcW w:w="54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24612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ositions</w:t>
            </w:r>
          </w:p>
        </w:tc>
      </w:tr>
      <w:tr w:rsidR="00363BA3" w:rsidRPr="001057C3" w14:paraId="3AA5EC77" w14:textId="77777777" w:rsidTr="00363BA3">
        <w:trPr>
          <w:trHeight w:val="415"/>
        </w:trPr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05D8" w14:textId="77777777" w:rsidR="00363BA3" w:rsidRPr="00F3471C" w:rsidRDefault="00363BA3" w:rsidP="00363BA3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3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29F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0350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0671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5–2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3B7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54693" w14:textId="77777777" w:rsidR="00363BA3" w:rsidRPr="00F3471C" w:rsidRDefault="00363BA3" w:rsidP="00363BA3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70–27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15E2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81</w:t>
            </w:r>
          </w:p>
        </w:tc>
      </w:tr>
      <w:tr w:rsidR="00363BA3" w:rsidRPr="001057C3" w14:paraId="7EA5A63F" w14:textId="77777777" w:rsidTr="00363BA3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531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8C9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VS-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8AF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</w:t>
            </w:r>
            <w:r w:rsidRPr="00F3471C">
              <w:rPr>
                <w:rFonts w:ascii="Times New Roman" w:eastAsia="Times New Roman" w:hAnsi="Times New Roman" w:cs="Times New Roman"/>
                <w:color w:val="000000"/>
                <w:u w:val="single"/>
                <w:lang w:eastAsia="zh-TW"/>
              </w:rPr>
              <w:t>F</w:t>
            </w: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22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C</w:t>
            </w:r>
            <w:r w:rsidRPr="00F3471C">
              <w:rPr>
                <w:rFonts w:ascii="Times New Roman" w:eastAsia="Times New Roman" w:hAnsi="Times New Roman" w:cs="Times New Roman"/>
                <w:color w:val="000000"/>
                <w:u w:val="single"/>
                <w:lang w:eastAsia="zh-TW"/>
              </w:rPr>
              <w:t>PN</w:t>
            </w: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C05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</w:t>
            </w:r>
            <w:r w:rsidRPr="00F3471C">
              <w:rPr>
                <w:rFonts w:ascii="Times New Roman" w:eastAsia="Times New Roman" w:hAnsi="Times New Roman" w:cs="Times New Roman"/>
                <w:color w:val="000000"/>
                <w:u w:val="single"/>
                <w:lang w:eastAsia="zh-TW"/>
              </w:rPr>
              <w:t>T</w:t>
            </w: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AAA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E</w:t>
            </w:r>
            <w:r w:rsidRPr="00F3471C">
              <w:rPr>
                <w:rFonts w:ascii="Times New Roman" w:eastAsia="Times New Roman" w:hAnsi="Times New Roman" w:cs="Times New Roman"/>
                <w:color w:val="000000"/>
                <w:u w:val="single"/>
                <w:lang w:eastAsia="zh-TW"/>
              </w:rPr>
              <w:t>HLV</w:t>
            </w: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V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CB8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</w:t>
            </w:r>
            <w:r w:rsidRPr="00F3471C">
              <w:rPr>
                <w:rFonts w:ascii="Times New Roman" w:eastAsia="Times New Roman" w:hAnsi="Times New Roman" w:cs="Times New Roman"/>
                <w:color w:val="000000"/>
                <w:u w:val="single"/>
                <w:lang w:eastAsia="zh-TW"/>
              </w:rPr>
              <w:t>E</w:t>
            </w: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CC3CAD6" w14:textId="77777777" w:rsidTr="00363BA3">
        <w:trPr>
          <w:trHeight w:val="1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C58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DBF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BZ81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036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4A6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3B6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129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31A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CEBD151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396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E19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BZ81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334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E0F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4A1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61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C24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642A5E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CF8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D28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GE31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055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67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F5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25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33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A295D9E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DDC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A22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BN11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206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341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99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43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283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B4BC581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256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CFC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BX46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FC7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008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F85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EB3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783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B35363F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DA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918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BX46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A2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24A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85B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902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BCA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E9EE543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F81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3EB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BX46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649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30A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1C2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3D6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FFC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C939884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F3E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10C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J871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7C8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71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1F6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6B2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C49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0CCFE28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DA9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B0F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BAN14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F90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86C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0B7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89E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ED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F469082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2EA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B82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F206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4AB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77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E25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8DA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110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8B12482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06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C42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U352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A8E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3C0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7C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290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131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60E459D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702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969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C197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E3E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341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428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A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4C6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AD402F0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805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371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2AA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EC1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C4C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25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04E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4AB8A63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A14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16C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B9E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76F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940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E5F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363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BCBF0FF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FC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D4A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87E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40B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01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078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56C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4B40608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3A0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251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AC1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DC8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AE9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C40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E6E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0AD6771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0E8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F5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A45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C1B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C1E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690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19C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1EB96ECF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41D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2B7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8E8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A4C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E27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0BA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F63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552EFAF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D3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9B6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AA7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945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BA8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B0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451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DEB4EFE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BC0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4B6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99F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38F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C64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99F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216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19ED2132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4E6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718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4DC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FAE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00E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66E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25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70B09C0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299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83E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88F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475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C09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E3E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2C5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B22A69E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DAE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773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269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204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924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121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0E6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BC72FA5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E39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3E0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6DC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34B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775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588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88D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7E6312D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B0F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06B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690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591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5A2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C76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E6F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700E756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305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2F4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D2A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D69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1FB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A18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7CC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74AC670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B08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0B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739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C40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52E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0B8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84D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53C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E6645F1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A0C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20A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884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42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823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2CF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9CA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B6F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89F745B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B3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35B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888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9B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FC6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EE1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459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70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A5C3C1D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9A3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94B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888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DF3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2E0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54A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8F4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D0F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84E7998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211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5ED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888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695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154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7F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781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8D6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7C8EC75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A4B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F5C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888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843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49A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BE4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EA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DDD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CA16201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C7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E68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888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7C1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B2D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6B5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35D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19E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BFBAF0D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901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800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888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2C7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33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8C5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9EC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027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FFF6FE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06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ABE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888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F65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70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8D4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FB4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40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62BCBD3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568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34F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888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674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0B8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EFB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5B6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7E6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5467B17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1D0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FC1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888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216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297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556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7A8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46E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927CDDF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F36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8C4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U899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AC8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E9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E20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75E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704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261D5A0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6C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5AC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92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4CA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946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298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D7A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A60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D6CCFFB" w14:textId="77777777" w:rsidTr="00363BA3">
        <w:trPr>
          <w:trHeight w:val="32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4F0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0C6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AB085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6FC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42F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B1C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51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1A1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9EEB063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BD5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189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114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92E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5D4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64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7BB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5F866FE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937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28D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BA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992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D7F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0F2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29E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D53818E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F85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E1D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025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ACC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0F7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BC9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138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7422FAB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F80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184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FJ959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A0C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BA7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5E5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550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638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35D918B" w14:textId="77777777" w:rsidTr="00363BA3">
        <w:trPr>
          <w:trHeight w:val="30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AD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0EA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643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431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66C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AF1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4C4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707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D48051D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9F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E1E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FJ866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CAE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4F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201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9B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E8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A231444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04B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093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FJ866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854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F03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B49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B31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2F9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A5E40EB" w14:textId="77777777" w:rsidTr="00363BA3">
        <w:trPr>
          <w:trHeight w:val="2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4F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1B4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877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BC5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6D9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A8A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E43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BC6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223D5D4" w14:textId="77777777" w:rsidTr="00363BA3">
        <w:trPr>
          <w:trHeight w:val="20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4E5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1B3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877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766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9F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DC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DD8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50A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9BEA69C" w14:textId="77777777" w:rsidTr="00363BA3">
        <w:trPr>
          <w:trHeight w:val="19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2AF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1C0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877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B5B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4B3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AB1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9CB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134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48BAF32" w14:textId="77777777" w:rsidTr="00363BA3">
        <w:trPr>
          <w:trHeight w:val="13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B47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2F8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877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004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F8F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ECA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A31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ED9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1280472D" w14:textId="77777777" w:rsidTr="00363BA3">
        <w:trPr>
          <w:trHeight w:val="21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D5D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BB8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877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287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417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537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8D5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1FC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1C1235A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45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6E1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FJ712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58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BA0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66B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B7C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CDA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11F11BD9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79A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B1D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FJ712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455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ED1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8DE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4A8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BAA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82F2747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129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3FD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FJ712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126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66C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17E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340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464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1170050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909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6A0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FJ712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C72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85A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1B8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262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EE3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171F94A2" w14:textId="77777777" w:rsidTr="00363BA3">
        <w:trPr>
          <w:trHeight w:val="17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BD5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F9B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AB128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D1F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D4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FA9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C6A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7C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7B168D7" w14:textId="77777777" w:rsidTr="00363BA3">
        <w:trPr>
          <w:trHeight w:val="2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D54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069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311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35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714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EC3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D22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8DB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B4D7EDC" w14:textId="77777777" w:rsidTr="00363BA3">
        <w:trPr>
          <w:trHeight w:val="19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E54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F73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NC001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8B3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8F9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AE4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E7D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A56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50C7D75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AB1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842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63C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5EB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B71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167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D20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CF79D1F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A61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20E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94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3F8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B3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D0D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C0F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FA2C146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7C9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730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E82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F4E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531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D8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BAD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8034DC1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601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0F8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837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26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AFC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F70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897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2CBAE0C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A43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367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F37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D4F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817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9BC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050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C561A6B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D28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92E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BC1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D64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7CA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DD7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FCA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CC322F1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3CB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C52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10C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D24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7B3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676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FC9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1FC2418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5B9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296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89A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4DF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1B3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340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B8D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886F517" w14:textId="77777777" w:rsidTr="00363BA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036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701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1A8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E15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9B7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95D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5E1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864DC91" w14:textId="77777777" w:rsidTr="00363BA3">
        <w:trPr>
          <w:trHeight w:val="13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77E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BF3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B8C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AAF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94D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AE6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74A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23C9817" w14:textId="77777777" w:rsidTr="00363BA3">
        <w:trPr>
          <w:trHeight w:val="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A5D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994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C5F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4D0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9C6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DDF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E4F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08EDB0F" w14:textId="77777777" w:rsidTr="00363BA3">
        <w:trPr>
          <w:trHeight w:val="1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ABC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FFA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549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884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B58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DC8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E54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259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D1DFF42" w14:textId="77777777" w:rsidTr="00363BA3">
        <w:trPr>
          <w:trHeight w:val="24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A0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31E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59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951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DB9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0A5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7C1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36F9109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415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B9E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437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23E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D28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24D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89F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89F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152D27A" w14:textId="77777777" w:rsidTr="00363BA3">
        <w:trPr>
          <w:trHeight w:val="19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EB0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10F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92E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39C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5D6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274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418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48FCD9C" w14:textId="77777777" w:rsidTr="00363BA3">
        <w:trPr>
          <w:trHeight w:val="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648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FFC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AB044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8D3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6BB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4B8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8A8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587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21E11D7" w14:textId="77777777" w:rsidTr="00363BA3">
        <w:trPr>
          <w:trHeight w:val="43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D2D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043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AB009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1C0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09F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19D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E1E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863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6AC371C" w14:textId="77777777" w:rsidTr="00363BA3">
        <w:trPr>
          <w:trHeight w:val="14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19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5B6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AY956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A1A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88D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8B2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06C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B45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D41E030" w14:textId="77777777" w:rsidTr="00363BA3">
        <w:trPr>
          <w:trHeight w:val="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E5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831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182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CE8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6A8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AF4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439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B6A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C456A4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8D5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39C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AY705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269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2C2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9DB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D6B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DEA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3A97CE4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7D3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D2A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E2D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D0C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722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12B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BFD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2E2A730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EBE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E14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564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C9D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536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A52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A44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D1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7C1F4AE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C93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A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D2C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206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BBF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864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95A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208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B45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16E4829C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871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BL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229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GU936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5B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6DC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7B2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7B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C55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2D0AF47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52A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BL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51B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KU739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C82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3E9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BFB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E7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E36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FDA1FE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191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BL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B9E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NC003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F3C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658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8B8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B9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F0E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13D2673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199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BL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926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AF081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12C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121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E66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F1E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FC8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12AE0E8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E31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RA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D6F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614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04B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EC4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D11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1E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M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619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C5B04AB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F24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BBL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915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KU761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9B7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EA3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32A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FA4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2AF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3173BF7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042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UV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A1D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623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508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375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FAF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95B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927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DC749B5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774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UV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C51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GU936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1B0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C7E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686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E03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3D7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543C82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71E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UV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94B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KU739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42B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824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36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C8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21F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6F5DB28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A9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UV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96C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KU761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036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34F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467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2A4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1C8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7DA4472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857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UV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054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016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D3D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6EC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53B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518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31EBE44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76E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UV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12D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D8A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BBD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B35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1B9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6E2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F2EF3E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DFF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C9F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36D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9B3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928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2C9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780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BE43537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4D4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343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352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91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0F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891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F60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31E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3C51F90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6CD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BF9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GU936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844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81A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901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DE2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3C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546E55D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61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458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KU739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1CF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102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EC5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0E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0D4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7DB20D8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08F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A51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626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759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F77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FAC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664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DF6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6D049AE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D67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439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157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5EA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581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A7F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B17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942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E34D050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6F0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339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626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267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15B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F8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A2D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54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68533A4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48C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F19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NC009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9B3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C4A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EFD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365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56E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4BF2F2E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E2E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DCC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AAX62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A97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4A3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0AB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A7F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328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13B4A7F4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B70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4DA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352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C04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93A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2D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658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A88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1507B1C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EBB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C96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GU936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D45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3E0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BC9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92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AF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E6CFF2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B1C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A3A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GU936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B8C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919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20C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353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13D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9CBE594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C30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C18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KU761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FD1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1E0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58C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6AE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86E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4C4BA8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0A1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544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NC009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8F8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C09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DBF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33E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16C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9C52387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2FD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917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157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6E5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2A9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A9E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049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519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3DBA0A7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FBE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BLV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FBE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9F3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98F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F3B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344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B45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4B7B926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11F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KO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0EC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JX193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4D7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CD6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0BC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CA8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98E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A4CDC8C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ED1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RK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DEE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614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E89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AF1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A4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52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F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6DD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4DAB4C7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C1F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RK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F428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YP007641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088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2A8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F31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402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F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0C5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7908E2B8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3F9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KHU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482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614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265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6C9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B11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2C2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73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739238B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A73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413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547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E3B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F6E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AE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6DC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654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6F6EE3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61A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8C4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547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56C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0C5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6AD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1F3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061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24DFF87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136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BC6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KU761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73D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AA3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981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769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D52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4796B22B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A71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47B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FC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359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E98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9E3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7AB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B0C5FF3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06D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L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638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59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5B4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A5A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2F6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1E0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933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B67E1C9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C53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BEC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B22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BA1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E7F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CB1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165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67DD7763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DD5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OK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669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GQ500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7EB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978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472D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4C1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A1F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3A3E3BA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ECD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OK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4F0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HM623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29A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371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99D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C33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12D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13F444DE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AAC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OK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226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C2C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FB9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017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A5A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971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9C1F2AE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C7A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OK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09D6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U293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1FD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92A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753E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94C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5022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1535134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DE3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OK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D2F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NC006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B49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B5F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6AB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CC1B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6C5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51D8D394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AAB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HI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139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NC025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E9D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B05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3EF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74A7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0C39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2C5A816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BC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HI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06E4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GU170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5BB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D50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201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E9F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CFB8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  <w:tr w:rsidR="00363BA3" w:rsidRPr="001057C3" w14:paraId="0C01332A" w14:textId="77777777" w:rsidTr="00363BA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827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WCB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047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val="en-GB" w:eastAsia="zh-TW"/>
              </w:rPr>
              <w:t>EF614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01A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3480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B7D1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91EF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62D3" w14:textId="77777777" w:rsidR="00363BA3" w:rsidRPr="00F3471C" w:rsidRDefault="00363BA3" w:rsidP="00363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F3471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</w:t>
            </w:r>
          </w:p>
        </w:tc>
      </w:tr>
    </w:tbl>
    <w:p w14:paraId="5581F0AD" w14:textId="716ADBE3" w:rsidR="00252C90" w:rsidRDefault="00363BA3" w:rsidP="00906A56">
      <w:pPr>
        <w:rPr>
          <w:rFonts w:ascii="Times New Roman" w:hAnsi="Times New Roman" w:cs="Times New Roman"/>
        </w:rPr>
      </w:pPr>
      <w:r w:rsidRPr="00895782">
        <w:rPr>
          <w:rFonts w:ascii="Times New Roman" w:hAnsi="Times New Roman" w:cs="Times New Roman"/>
        </w:rPr>
        <w:t xml:space="preserve">The eight positions important for CTB012 recognition of the rabies virus glycoprotein are highly conserved across 130 rabies and non-rabies lyssaviruses.  </w:t>
      </w:r>
    </w:p>
    <w:p w14:paraId="67BF036E" w14:textId="77777777" w:rsidR="00620648" w:rsidRDefault="00620648" w:rsidP="00906A5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20648" w:rsidSect="009074B7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4D911B" w14:textId="77777777" w:rsidR="0034761A" w:rsidRDefault="0034761A" w:rsidP="003B66C1">
      <w:r>
        <w:separator/>
      </w:r>
    </w:p>
  </w:endnote>
  <w:endnote w:type="continuationSeparator" w:id="0">
    <w:p w14:paraId="627DB28D" w14:textId="77777777" w:rsidR="0034761A" w:rsidRDefault="0034761A" w:rsidP="003B6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JhengHei UI">
    <w:panose1 w:val="00000000000000000000"/>
    <w:charset w:val="88"/>
    <w:family w:val="swiss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3634299"/>
      <w:docPartObj>
        <w:docPartGallery w:val="Page Numbers (Bottom of Page)"/>
        <w:docPartUnique/>
      </w:docPartObj>
    </w:sdtPr>
    <w:sdtEndPr/>
    <w:sdtContent>
      <w:p w14:paraId="7680D1D1" w14:textId="52DF3812" w:rsidR="005321BD" w:rsidRDefault="005321B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57B7" w:rsidRPr="002657B7">
          <w:rPr>
            <w:noProof/>
            <w:lang w:val="zh-TW" w:eastAsia="zh-TW"/>
          </w:rPr>
          <w:t>4</w:t>
        </w:r>
        <w:r>
          <w:fldChar w:fldCharType="end"/>
        </w:r>
      </w:p>
    </w:sdtContent>
  </w:sdt>
  <w:p w14:paraId="375050A5" w14:textId="77777777" w:rsidR="005321BD" w:rsidRDefault="005321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F894D4" w14:textId="77777777" w:rsidR="0034761A" w:rsidRDefault="0034761A" w:rsidP="003B66C1">
      <w:r>
        <w:separator/>
      </w:r>
    </w:p>
  </w:footnote>
  <w:footnote w:type="continuationSeparator" w:id="0">
    <w:p w14:paraId="3342D992" w14:textId="77777777" w:rsidR="0034761A" w:rsidRDefault="0034761A" w:rsidP="003B66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47A8D"/>
    <w:multiLevelType w:val="hybridMultilevel"/>
    <w:tmpl w:val="FD925C68"/>
    <w:lvl w:ilvl="0" w:tplc="00B681FA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473FB"/>
    <w:multiLevelType w:val="hybridMultilevel"/>
    <w:tmpl w:val="98D6B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6A5C6F"/>
    <w:multiLevelType w:val="hybridMultilevel"/>
    <w:tmpl w:val="4458688C"/>
    <w:lvl w:ilvl="0" w:tplc="4BEE41D6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A9026E"/>
    <w:multiLevelType w:val="hybridMultilevel"/>
    <w:tmpl w:val="82289640"/>
    <w:lvl w:ilvl="0" w:tplc="26F2830A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16647"/>
    <w:multiLevelType w:val="hybridMultilevel"/>
    <w:tmpl w:val="04C0AC2A"/>
    <w:lvl w:ilvl="0" w:tplc="1882A4D4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dxdesz7xfef0eerz5vts57vad29rp2w2zr&quot;&gt;023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6&lt;/item&gt;&lt;/record-ids&gt;&lt;/item&gt;&lt;/Libraries&gt;"/>
  </w:docVars>
  <w:rsids>
    <w:rsidRoot w:val="007235B8"/>
    <w:rsid w:val="0000504D"/>
    <w:rsid w:val="00006DC7"/>
    <w:rsid w:val="0000729B"/>
    <w:rsid w:val="000079D4"/>
    <w:rsid w:val="00012289"/>
    <w:rsid w:val="00012350"/>
    <w:rsid w:val="00012A94"/>
    <w:rsid w:val="000219F2"/>
    <w:rsid w:val="000236E9"/>
    <w:rsid w:val="0002452D"/>
    <w:rsid w:val="000249A6"/>
    <w:rsid w:val="000277EF"/>
    <w:rsid w:val="00027BEB"/>
    <w:rsid w:val="0003083C"/>
    <w:rsid w:val="00032D4B"/>
    <w:rsid w:val="00032F73"/>
    <w:rsid w:val="000334C5"/>
    <w:rsid w:val="00033747"/>
    <w:rsid w:val="000338A7"/>
    <w:rsid w:val="00033E25"/>
    <w:rsid w:val="0003472C"/>
    <w:rsid w:val="000410B3"/>
    <w:rsid w:val="000427DF"/>
    <w:rsid w:val="00051A9D"/>
    <w:rsid w:val="000549C7"/>
    <w:rsid w:val="00060DD1"/>
    <w:rsid w:val="00064739"/>
    <w:rsid w:val="000738C9"/>
    <w:rsid w:val="00073EDE"/>
    <w:rsid w:val="000743F6"/>
    <w:rsid w:val="00076B9E"/>
    <w:rsid w:val="00077686"/>
    <w:rsid w:val="0008004B"/>
    <w:rsid w:val="0008392F"/>
    <w:rsid w:val="00083AAF"/>
    <w:rsid w:val="000848E4"/>
    <w:rsid w:val="0008595A"/>
    <w:rsid w:val="000862DB"/>
    <w:rsid w:val="00091534"/>
    <w:rsid w:val="000922E7"/>
    <w:rsid w:val="000940DE"/>
    <w:rsid w:val="00095CD8"/>
    <w:rsid w:val="000A1842"/>
    <w:rsid w:val="000A5C45"/>
    <w:rsid w:val="000A765C"/>
    <w:rsid w:val="000B47C1"/>
    <w:rsid w:val="000B6E66"/>
    <w:rsid w:val="000C0100"/>
    <w:rsid w:val="000C0C05"/>
    <w:rsid w:val="000C0F92"/>
    <w:rsid w:val="000C26B0"/>
    <w:rsid w:val="000C2D6D"/>
    <w:rsid w:val="000C3E0A"/>
    <w:rsid w:val="000C4040"/>
    <w:rsid w:val="000C4394"/>
    <w:rsid w:val="000C6D16"/>
    <w:rsid w:val="000C7B2E"/>
    <w:rsid w:val="000D1F34"/>
    <w:rsid w:val="000D26B7"/>
    <w:rsid w:val="000D3738"/>
    <w:rsid w:val="000D6699"/>
    <w:rsid w:val="000D7037"/>
    <w:rsid w:val="000E0D7B"/>
    <w:rsid w:val="000E3B2E"/>
    <w:rsid w:val="000E5A1D"/>
    <w:rsid w:val="000E6B7D"/>
    <w:rsid w:val="000E7B94"/>
    <w:rsid w:val="000F1A9C"/>
    <w:rsid w:val="000F3F3E"/>
    <w:rsid w:val="000F4ADE"/>
    <w:rsid w:val="000F5749"/>
    <w:rsid w:val="000F59FB"/>
    <w:rsid w:val="000F673D"/>
    <w:rsid w:val="000F67A0"/>
    <w:rsid w:val="001005AC"/>
    <w:rsid w:val="0010080F"/>
    <w:rsid w:val="00100DBF"/>
    <w:rsid w:val="001010D1"/>
    <w:rsid w:val="00101B53"/>
    <w:rsid w:val="00102A16"/>
    <w:rsid w:val="0010363F"/>
    <w:rsid w:val="001057C3"/>
    <w:rsid w:val="00105DC2"/>
    <w:rsid w:val="001068BC"/>
    <w:rsid w:val="001073F6"/>
    <w:rsid w:val="001156D9"/>
    <w:rsid w:val="00115A41"/>
    <w:rsid w:val="0011622A"/>
    <w:rsid w:val="00116532"/>
    <w:rsid w:val="001177E3"/>
    <w:rsid w:val="001178D6"/>
    <w:rsid w:val="0012019F"/>
    <w:rsid w:val="001214D5"/>
    <w:rsid w:val="00125076"/>
    <w:rsid w:val="001253FB"/>
    <w:rsid w:val="0012789F"/>
    <w:rsid w:val="00131FD0"/>
    <w:rsid w:val="001343E0"/>
    <w:rsid w:val="00134735"/>
    <w:rsid w:val="001369E4"/>
    <w:rsid w:val="00136D6F"/>
    <w:rsid w:val="00137C41"/>
    <w:rsid w:val="0014258D"/>
    <w:rsid w:val="00144C10"/>
    <w:rsid w:val="0014575E"/>
    <w:rsid w:val="00147114"/>
    <w:rsid w:val="00147C00"/>
    <w:rsid w:val="0015072B"/>
    <w:rsid w:val="001532E5"/>
    <w:rsid w:val="001544F6"/>
    <w:rsid w:val="00154C2E"/>
    <w:rsid w:val="00156F47"/>
    <w:rsid w:val="001579C0"/>
    <w:rsid w:val="00157B43"/>
    <w:rsid w:val="00157D27"/>
    <w:rsid w:val="00160968"/>
    <w:rsid w:val="001609E9"/>
    <w:rsid w:val="00162AF1"/>
    <w:rsid w:val="00162DB1"/>
    <w:rsid w:val="00163FF2"/>
    <w:rsid w:val="00165E41"/>
    <w:rsid w:val="00170E0C"/>
    <w:rsid w:val="001749CB"/>
    <w:rsid w:val="001762FD"/>
    <w:rsid w:val="00187E7F"/>
    <w:rsid w:val="001905BF"/>
    <w:rsid w:val="00190634"/>
    <w:rsid w:val="00195317"/>
    <w:rsid w:val="001A779E"/>
    <w:rsid w:val="001A77F5"/>
    <w:rsid w:val="001B0079"/>
    <w:rsid w:val="001B0E55"/>
    <w:rsid w:val="001B155E"/>
    <w:rsid w:val="001B1ACF"/>
    <w:rsid w:val="001B22AF"/>
    <w:rsid w:val="001B34BB"/>
    <w:rsid w:val="001B3763"/>
    <w:rsid w:val="001B47B6"/>
    <w:rsid w:val="001B490F"/>
    <w:rsid w:val="001C23FC"/>
    <w:rsid w:val="001C4F60"/>
    <w:rsid w:val="001C519E"/>
    <w:rsid w:val="001C6ADD"/>
    <w:rsid w:val="001D005C"/>
    <w:rsid w:val="001D2CB8"/>
    <w:rsid w:val="001D2E76"/>
    <w:rsid w:val="001D379E"/>
    <w:rsid w:val="001D3BF4"/>
    <w:rsid w:val="001D47EB"/>
    <w:rsid w:val="001E118D"/>
    <w:rsid w:val="001E4A2D"/>
    <w:rsid w:val="001F0E6A"/>
    <w:rsid w:val="001F3438"/>
    <w:rsid w:val="001F5C1F"/>
    <w:rsid w:val="00203421"/>
    <w:rsid w:val="00204705"/>
    <w:rsid w:val="00204B86"/>
    <w:rsid w:val="00206EF5"/>
    <w:rsid w:val="00207379"/>
    <w:rsid w:val="00207945"/>
    <w:rsid w:val="00210689"/>
    <w:rsid w:val="002132FE"/>
    <w:rsid w:val="00221BAF"/>
    <w:rsid w:val="002233B3"/>
    <w:rsid w:val="00223C14"/>
    <w:rsid w:val="00224172"/>
    <w:rsid w:val="00227801"/>
    <w:rsid w:val="0022793B"/>
    <w:rsid w:val="00230574"/>
    <w:rsid w:val="00234422"/>
    <w:rsid w:val="00235A0A"/>
    <w:rsid w:val="0024321C"/>
    <w:rsid w:val="00243D80"/>
    <w:rsid w:val="0024404F"/>
    <w:rsid w:val="0024494B"/>
    <w:rsid w:val="00245949"/>
    <w:rsid w:val="00246AED"/>
    <w:rsid w:val="00246B52"/>
    <w:rsid w:val="00246DE6"/>
    <w:rsid w:val="002475DD"/>
    <w:rsid w:val="00251297"/>
    <w:rsid w:val="00252801"/>
    <w:rsid w:val="00252C90"/>
    <w:rsid w:val="002553AE"/>
    <w:rsid w:val="00255B0D"/>
    <w:rsid w:val="00256457"/>
    <w:rsid w:val="002567D0"/>
    <w:rsid w:val="002657B7"/>
    <w:rsid w:val="0026698A"/>
    <w:rsid w:val="00270B02"/>
    <w:rsid w:val="00271976"/>
    <w:rsid w:val="00271A41"/>
    <w:rsid w:val="00271E33"/>
    <w:rsid w:val="00273813"/>
    <w:rsid w:val="0027582D"/>
    <w:rsid w:val="002762D4"/>
    <w:rsid w:val="00276554"/>
    <w:rsid w:val="002824A7"/>
    <w:rsid w:val="002830E6"/>
    <w:rsid w:val="00286F21"/>
    <w:rsid w:val="002907A3"/>
    <w:rsid w:val="00297C93"/>
    <w:rsid w:val="00297D1B"/>
    <w:rsid w:val="002A06F0"/>
    <w:rsid w:val="002A133B"/>
    <w:rsid w:val="002A1872"/>
    <w:rsid w:val="002A2DB7"/>
    <w:rsid w:val="002A56D6"/>
    <w:rsid w:val="002A617E"/>
    <w:rsid w:val="002A6237"/>
    <w:rsid w:val="002A7C1E"/>
    <w:rsid w:val="002A7F83"/>
    <w:rsid w:val="002C29DA"/>
    <w:rsid w:val="002C2EE7"/>
    <w:rsid w:val="002C3BE2"/>
    <w:rsid w:val="002C4764"/>
    <w:rsid w:val="002C536F"/>
    <w:rsid w:val="002C5707"/>
    <w:rsid w:val="002C5A90"/>
    <w:rsid w:val="002C5AEB"/>
    <w:rsid w:val="002C5D43"/>
    <w:rsid w:val="002D092F"/>
    <w:rsid w:val="002D19E0"/>
    <w:rsid w:val="002D3398"/>
    <w:rsid w:val="002D3577"/>
    <w:rsid w:val="002D38BC"/>
    <w:rsid w:val="002D4CC3"/>
    <w:rsid w:val="002D5AB4"/>
    <w:rsid w:val="002D6543"/>
    <w:rsid w:val="002D7B09"/>
    <w:rsid w:val="002E0553"/>
    <w:rsid w:val="002E069D"/>
    <w:rsid w:val="002E1954"/>
    <w:rsid w:val="002E2181"/>
    <w:rsid w:val="002E380F"/>
    <w:rsid w:val="002E5D34"/>
    <w:rsid w:val="002E73EC"/>
    <w:rsid w:val="002E7927"/>
    <w:rsid w:val="002F211E"/>
    <w:rsid w:val="002F2F7A"/>
    <w:rsid w:val="002F3A6E"/>
    <w:rsid w:val="002F4A9B"/>
    <w:rsid w:val="002F615F"/>
    <w:rsid w:val="00301CE3"/>
    <w:rsid w:val="00303E21"/>
    <w:rsid w:val="0030664A"/>
    <w:rsid w:val="0030744F"/>
    <w:rsid w:val="00311ACC"/>
    <w:rsid w:val="0031244E"/>
    <w:rsid w:val="0031271D"/>
    <w:rsid w:val="00312D39"/>
    <w:rsid w:val="00314BF9"/>
    <w:rsid w:val="003213BE"/>
    <w:rsid w:val="0032278A"/>
    <w:rsid w:val="00322CDA"/>
    <w:rsid w:val="00334E38"/>
    <w:rsid w:val="0034047A"/>
    <w:rsid w:val="0034268F"/>
    <w:rsid w:val="00343023"/>
    <w:rsid w:val="00343106"/>
    <w:rsid w:val="00343949"/>
    <w:rsid w:val="00344490"/>
    <w:rsid w:val="0034761A"/>
    <w:rsid w:val="00362C34"/>
    <w:rsid w:val="003630F3"/>
    <w:rsid w:val="00363BA3"/>
    <w:rsid w:val="003724B9"/>
    <w:rsid w:val="00372522"/>
    <w:rsid w:val="003742D2"/>
    <w:rsid w:val="003749A0"/>
    <w:rsid w:val="00375079"/>
    <w:rsid w:val="003754F4"/>
    <w:rsid w:val="00375A06"/>
    <w:rsid w:val="0037739A"/>
    <w:rsid w:val="00377D3A"/>
    <w:rsid w:val="00380945"/>
    <w:rsid w:val="00380AC2"/>
    <w:rsid w:val="00381EB9"/>
    <w:rsid w:val="0038227C"/>
    <w:rsid w:val="00383507"/>
    <w:rsid w:val="003870F2"/>
    <w:rsid w:val="00391DFE"/>
    <w:rsid w:val="0039354F"/>
    <w:rsid w:val="003957EB"/>
    <w:rsid w:val="003A3339"/>
    <w:rsid w:val="003A475E"/>
    <w:rsid w:val="003A50B4"/>
    <w:rsid w:val="003A701B"/>
    <w:rsid w:val="003A7CEB"/>
    <w:rsid w:val="003B049E"/>
    <w:rsid w:val="003B18EF"/>
    <w:rsid w:val="003B1B77"/>
    <w:rsid w:val="003B2B2F"/>
    <w:rsid w:val="003B368C"/>
    <w:rsid w:val="003B66C1"/>
    <w:rsid w:val="003B7A7D"/>
    <w:rsid w:val="003C0429"/>
    <w:rsid w:val="003C1915"/>
    <w:rsid w:val="003C60CD"/>
    <w:rsid w:val="003C779F"/>
    <w:rsid w:val="003D31FD"/>
    <w:rsid w:val="003D3566"/>
    <w:rsid w:val="003D3F79"/>
    <w:rsid w:val="003D41E7"/>
    <w:rsid w:val="003D7895"/>
    <w:rsid w:val="003E2CDA"/>
    <w:rsid w:val="003E439C"/>
    <w:rsid w:val="003F67C5"/>
    <w:rsid w:val="003F723C"/>
    <w:rsid w:val="004004D9"/>
    <w:rsid w:val="00401DD1"/>
    <w:rsid w:val="004034AD"/>
    <w:rsid w:val="00403E38"/>
    <w:rsid w:val="0040543A"/>
    <w:rsid w:val="0040738C"/>
    <w:rsid w:val="004078BA"/>
    <w:rsid w:val="00413792"/>
    <w:rsid w:val="0041538A"/>
    <w:rsid w:val="00415A20"/>
    <w:rsid w:val="00415ABF"/>
    <w:rsid w:val="004165D2"/>
    <w:rsid w:val="0042396F"/>
    <w:rsid w:val="00423F93"/>
    <w:rsid w:val="004262D4"/>
    <w:rsid w:val="004269B8"/>
    <w:rsid w:val="0043400D"/>
    <w:rsid w:val="00434043"/>
    <w:rsid w:val="00435725"/>
    <w:rsid w:val="00436147"/>
    <w:rsid w:val="00442B84"/>
    <w:rsid w:val="00443531"/>
    <w:rsid w:val="00447319"/>
    <w:rsid w:val="00447CDF"/>
    <w:rsid w:val="004514DA"/>
    <w:rsid w:val="004534EC"/>
    <w:rsid w:val="00456B20"/>
    <w:rsid w:val="00457886"/>
    <w:rsid w:val="00462725"/>
    <w:rsid w:val="00466112"/>
    <w:rsid w:val="0046718B"/>
    <w:rsid w:val="00467787"/>
    <w:rsid w:val="00467E05"/>
    <w:rsid w:val="00471B5F"/>
    <w:rsid w:val="00472C4C"/>
    <w:rsid w:val="00472E7D"/>
    <w:rsid w:val="004741C0"/>
    <w:rsid w:val="0047742F"/>
    <w:rsid w:val="00477B54"/>
    <w:rsid w:val="00480A9F"/>
    <w:rsid w:val="004822FD"/>
    <w:rsid w:val="004842B8"/>
    <w:rsid w:val="00484E6F"/>
    <w:rsid w:val="00486A4A"/>
    <w:rsid w:val="0049143D"/>
    <w:rsid w:val="0049424B"/>
    <w:rsid w:val="004957F9"/>
    <w:rsid w:val="00495E48"/>
    <w:rsid w:val="004A07B3"/>
    <w:rsid w:val="004A26C8"/>
    <w:rsid w:val="004A32BA"/>
    <w:rsid w:val="004A4313"/>
    <w:rsid w:val="004A6ABC"/>
    <w:rsid w:val="004B0280"/>
    <w:rsid w:val="004B1829"/>
    <w:rsid w:val="004B2FD5"/>
    <w:rsid w:val="004B617D"/>
    <w:rsid w:val="004C6425"/>
    <w:rsid w:val="004C6732"/>
    <w:rsid w:val="004C6D29"/>
    <w:rsid w:val="004D088B"/>
    <w:rsid w:val="004D1702"/>
    <w:rsid w:val="004D2A26"/>
    <w:rsid w:val="004D43CE"/>
    <w:rsid w:val="004D4650"/>
    <w:rsid w:val="004E00D6"/>
    <w:rsid w:val="004E0602"/>
    <w:rsid w:val="004E0660"/>
    <w:rsid w:val="004E1B74"/>
    <w:rsid w:val="004E23D3"/>
    <w:rsid w:val="004E267D"/>
    <w:rsid w:val="004E29B7"/>
    <w:rsid w:val="004E5331"/>
    <w:rsid w:val="004E53A5"/>
    <w:rsid w:val="004E5FFC"/>
    <w:rsid w:val="004E6A3F"/>
    <w:rsid w:val="004E71C5"/>
    <w:rsid w:val="004F1045"/>
    <w:rsid w:val="004F4A91"/>
    <w:rsid w:val="004F5F50"/>
    <w:rsid w:val="004F687A"/>
    <w:rsid w:val="004F6F20"/>
    <w:rsid w:val="004F786C"/>
    <w:rsid w:val="0050054C"/>
    <w:rsid w:val="0050262F"/>
    <w:rsid w:val="00506969"/>
    <w:rsid w:val="00511CBB"/>
    <w:rsid w:val="005127A9"/>
    <w:rsid w:val="00513E13"/>
    <w:rsid w:val="00521023"/>
    <w:rsid w:val="005230DF"/>
    <w:rsid w:val="00525386"/>
    <w:rsid w:val="00525AE7"/>
    <w:rsid w:val="005321BD"/>
    <w:rsid w:val="005325F5"/>
    <w:rsid w:val="00532672"/>
    <w:rsid w:val="00533A72"/>
    <w:rsid w:val="00535D44"/>
    <w:rsid w:val="00535DCC"/>
    <w:rsid w:val="0054048A"/>
    <w:rsid w:val="00541228"/>
    <w:rsid w:val="00545013"/>
    <w:rsid w:val="005455D7"/>
    <w:rsid w:val="0055116F"/>
    <w:rsid w:val="00551D90"/>
    <w:rsid w:val="00552459"/>
    <w:rsid w:val="00556649"/>
    <w:rsid w:val="005574C5"/>
    <w:rsid w:val="00560107"/>
    <w:rsid w:val="0056026D"/>
    <w:rsid w:val="0056646A"/>
    <w:rsid w:val="00570F4E"/>
    <w:rsid w:val="00574403"/>
    <w:rsid w:val="00575298"/>
    <w:rsid w:val="00577247"/>
    <w:rsid w:val="005810E7"/>
    <w:rsid w:val="0059253B"/>
    <w:rsid w:val="00594127"/>
    <w:rsid w:val="00595470"/>
    <w:rsid w:val="00596C32"/>
    <w:rsid w:val="005A01C1"/>
    <w:rsid w:val="005A1075"/>
    <w:rsid w:val="005B28BB"/>
    <w:rsid w:val="005B55DE"/>
    <w:rsid w:val="005B6D24"/>
    <w:rsid w:val="005B7478"/>
    <w:rsid w:val="005B75B7"/>
    <w:rsid w:val="005C61C1"/>
    <w:rsid w:val="005D057B"/>
    <w:rsid w:val="005D4857"/>
    <w:rsid w:val="005D69A8"/>
    <w:rsid w:val="005E2AE1"/>
    <w:rsid w:val="005F14BC"/>
    <w:rsid w:val="005F2F4B"/>
    <w:rsid w:val="005F33C2"/>
    <w:rsid w:val="005F479D"/>
    <w:rsid w:val="005F5DE9"/>
    <w:rsid w:val="005F7296"/>
    <w:rsid w:val="00600AD5"/>
    <w:rsid w:val="0060202B"/>
    <w:rsid w:val="006051C6"/>
    <w:rsid w:val="00605CCB"/>
    <w:rsid w:val="0060725C"/>
    <w:rsid w:val="00612842"/>
    <w:rsid w:val="006151B1"/>
    <w:rsid w:val="00615C77"/>
    <w:rsid w:val="0061700F"/>
    <w:rsid w:val="00617B03"/>
    <w:rsid w:val="00617E26"/>
    <w:rsid w:val="00617E2A"/>
    <w:rsid w:val="00620648"/>
    <w:rsid w:val="00620797"/>
    <w:rsid w:val="00620C55"/>
    <w:rsid w:val="0062159B"/>
    <w:rsid w:val="00622913"/>
    <w:rsid w:val="00622B72"/>
    <w:rsid w:val="00626DFE"/>
    <w:rsid w:val="00631181"/>
    <w:rsid w:val="006333E2"/>
    <w:rsid w:val="00635246"/>
    <w:rsid w:val="00637C0D"/>
    <w:rsid w:val="00641E19"/>
    <w:rsid w:val="0064366C"/>
    <w:rsid w:val="00643998"/>
    <w:rsid w:val="006453B8"/>
    <w:rsid w:val="006454F0"/>
    <w:rsid w:val="00645BB7"/>
    <w:rsid w:val="006472CB"/>
    <w:rsid w:val="006479D9"/>
    <w:rsid w:val="00650DC7"/>
    <w:rsid w:val="0065166B"/>
    <w:rsid w:val="00652699"/>
    <w:rsid w:val="00653C74"/>
    <w:rsid w:val="00654ACA"/>
    <w:rsid w:val="00662528"/>
    <w:rsid w:val="006722C9"/>
    <w:rsid w:val="006743CF"/>
    <w:rsid w:val="00674AD7"/>
    <w:rsid w:val="0068013E"/>
    <w:rsid w:val="00680253"/>
    <w:rsid w:val="00680C89"/>
    <w:rsid w:val="00683351"/>
    <w:rsid w:val="00684229"/>
    <w:rsid w:val="00684C3E"/>
    <w:rsid w:val="00685735"/>
    <w:rsid w:val="00685AB9"/>
    <w:rsid w:val="00687010"/>
    <w:rsid w:val="00687D1F"/>
    <w:rsid w:val="0069332F"/>
    <w:rsid w:val="00694505"/>
    <w:rsid w:val="00694B79"/>
    <w:rsid w:val="0069542B"/>
    <w:rsid w:val="00695BA2"/>
    <w:rsid w:val="0069647E"/>
    <w:rsid w:val="006A10BF"/>
    <w:rsid w:val="006A140C"/>
    <w:rsid w:val="006A18B1"/>
    <w:rsid w:val="006A454B"/>
    <w:rsid w:val="006A6EA5"/>
    <w:rsid w:val="006B07E4"/>
    <w:rsid w:val="006B2B59"/>
    <w:rsid w:val="006B7368"/>
    <w:rsid w:val="006B7681"/>
    <w:rsid w:val="006C0118"/>
    <w:rsid w:val="006C4B84"/>
    <w:rsid w:val="006C56E3"/>
    <w:rsid w:val="006C67C2"/>
    <w:rsid w:val="006D6377"/>
    <w:rsid w:val="006D77BA"/>
    <w:rsid w:val="006E13D2"/>
    <w:rsid w:val="006E595B"/>
    <w:rsid w:val="006E6AC9"/>
    <w:rsid w:val="006E6E69"/>
    <w:rsid w:val="006E741B"/>
    <w:rsid w:val="006F0328"/>
    <w:rsid w:val="006F1C66"/>
    <w:rsid w:val="006F3B34"/>
    <w:rsid w:val="006F69D2"/>
    <w:rsid w:val="0070180E"/>
    <w:rsid w:val="0070380E"/>
    <w:rsid w:val="00706A90"/>
    <w:rsid w:val="00706D49"/>
    <w:rsid w:val="00707398"/>
    <w:rsid w:val="00712A78"/>
    <w:rsid w:val="00717C86"/>
    <w:rsid w:val="0072111A"/>
    <w:rsid w:val="00722869"/>
    <w:rsid w:val="007235B8"/>
    <w:rsid w:val="00723DD6"/>
    <w:rsid w:val="007303EF"/>
    <w:rsid w:val="007305AB"/>
    <w:rsid w:val="00730AB8"/>
    <w:rsid w:val="007328A3"/>
    <w:rsid w:val="007333A0"/>
    <w:rsid w:val="00733EFA"/>
    <w:rsid w:val="00740E05"/>
    <w:rsid w:val="00744D4C"/>
    <w:rsid w:val="00746966"/>
    <w:rsid w:val="00747EAD"/>
    <w:rsid w:val="00761C6D"/>
    <w:rsid w:val="00764DA3"/>
    <w:rsid w:val="00766442"/>
    <w:rsid w:val="00767287"/>
    <w:rsid w:val="007702DE"/>
    <w:rsid w:val="007730AA"/>
    <w:rsid w:val="00773156"/>
    <w:rsid w:val="00776EA8"/>
    <w:rsid w:val="0078128C"/>
    <w:rsid w:val="00782E00"/>
    <w:rsid w:val="0078647F"/>
    <w:rsid w:val="007924B3"/>
    <w:rsid w:val="00792B65"/>
    <w:rsid w:val="007934E5"/>
    <w:rsid w:val="0079456B"/>
    <w:rsid w:val="00794C79"/>
    <w:rsid w:val="00795422"/>
    <w:rsid w:val="00796D53"/>
    <w:rsid w:val="007A13D1"/>
    <w:rsid w:val="007A1F86"/>
    <w:rsid w:val="007A2EEA"/>
    <w:rsid w:val="007A3627"/>
    <w:rsid w:val="007A6D44"/>
    <w:rsid w:val="007A6EAA"/>
    <w:rsid w:val="007A76DC"/>
    <w:rsid w:val="007B05FA"/>
    <w:rsid w:val="007B1F88"/>
    <w:rsid w:val="007B45A4"/>
    <w:rsid w:val="007B560F"/>
    <w:rsid w:val="007B6FFD"/>
    <w:rsid w:val="007C09BC"/>
    <w:rsid w:val="007C5306"/>
    <w:rsid w:val="007C5611"/>
    <w:rsid w:val="007D0DAC"/>
    <w:rsid w:val="007D70E4"/>
    <w:rsid w:val="007E1D0B"/>
    <w:rsid w:val="007E32E6"/>
    <w:rsid w:val="007F0B22"/>
    <w:rsid w:val="007F3FEE"/>
    <w:rsid w:val="007F6939"/>
    <w:rsid w:val="007F7481"/>
    <w:rsid w:val="008009D2"/>
    <w:rsid w:val="00800CBB"/>
    <w:rsid w:val="00805ACE"/>
    <w:rsid w:val="008062E2"/>
    <w:rsid w:val="00806481"/>
    <w:rsid w:val="0080718F"/>
    <w:rsid w:val="00823066"/>
    <w:rsid w:val="00825DB4"/>
    <w:rsid w:val="00825DC0"/>
    <w:rsid w:val="0082719E"/>
    <w:rsid w:val="00827F67"/>
    <w:rsid w:val="0083000C"/>
    <w:rsid w:val="0083114A"/>
    <w:rsid w:val="0083596B"/>
    <w:rsid w:val="00836D52"/>
    <w:rsid w:val="008414DF"/>
    <w:rsid w:val="00841EAF"/>
    <w:rsid w:val="00842A43"/>
    <w:rsid w:val="008434EC"/>
    <w:rsid w:val="008439D4"/>
    <w:rsid w:val="00844601"/>
    <w:rsid w:val="0084646C"/>
    <w:rsid w:val="00853982"/>
    <w:rsid w:val="008617AA"/>
    <w:rsid w:val="00862490"/>
    <w:rsid w:val="00862DB3"/>
    <w:rsid w:val="00863364"/>
    <w:rsid w:val="00863D92"/>
    <w:rsid w:val="008649EB"/>
    <w:rsid w:val="00865355"/>
    <w:rsid w:val="0086559E"/>
    <w:rsid w:val="00865C81"/>
    <w:rsid w:val="00867201"/>
    <w:rsid w:val="008729CF"/>
    <w:rsid w:val="00873208"/>
    <w:rsid w:val="0087331F"/>
    <w:rsid w:val="008762C4"/>
    <w:rsid w:val="008800C7"/>
    <w:rsid w:val="0088067A"/>
    <w:rsid w:val="00881AF0"/>
    <w:rsid w:val="0088388B"/>
    <w:rsid w:val="00884D23"/>
    <w:rsid w:val="0089163A"/>
    <w:rsid w:val="00891FCB"/>
    <w:rsid w:val="00893DB1"/>
    <w:rsid w:val="008A0281"/>
    <w:rsid w:val="008A1504"/>
    <w:rsid w:val="008A354E"/>
    <w:rsid w:val="008A5529"/>
    <w:rsid w:val="008A6DB2"/>
    <w:rsid w:val="008B2E02"/>
    <w:rsid w:val="008B3C68"/>
    <w:rsid w:val="008B4F6C"/>
    <w:rsid w:val="008B5516"/>
    <w:rsid w:val="008C16AA"/>
    <w:rsid w:val="008D6469"/>
    <w:rsid w:val="008D6981"/>
    <w:rsid w:val="008D6E5B"/>
    <w:rsid w:val="008D7393"/>
    <w:rsid w:val="008E03E8"/>
    <w:rsid w:val="008E09F6"/>
    <w:rsid w:val="008E1FC7"/>
    <w:rsid w:val="008E27AA"/>
    <w:rsid w:val="008E2F59"/>
    <w:rsid w:val="008E3631"/>
    <w:rsid w:val="008E3E0F"/>
    <w:rsid w:val="008E765F"/>
    <w:rsid w:val="008E773E"/>
    <w:rsid w:val="008E7C1F"/>
    <w:rsid w:val="008F325A"/>
    <w:rsid w:val="008F3BD7"/>
    <w:rsid w:val="008F3EB1"/>
    <w:rsid w:val="008F60AE"/>
    <w:rsid w:val="008F62A1"/>
    <w:rsid w:val="00900AE2"/>
    <w:rsid w:val="0090182A"/>
    <w:rsid w:val="0090244A"/>
    <w:rsid w:val="00902EF4"/>
    <w:rsid w:val="00903EBF"/>
    <w:rsid w:val="009059F3"/>
    <w:rsid w:val="00905F56"/>
    <w:rsid w:val="00906A56"/>
    <w:rsid w:val="009074B7"/>
    <w:rsid w:val="00907DBF"/>
    <w:rsid w:val="00911FBF"/>
    <w:rsid w:val="009120C1"/>
    <w:rsid w:val="009124E8"/>
    <w:rsid w:val="0091512C"/>
    <w:rsid w:val="009154B7"/>
    <w:rsid w:val="00915AF0"/>
    <w:rsid w:val="009161C1"/>
    <w:rsid w:val="009161EC"/>
    <w:rsid w:val="0091668A"/>
    <w:rsid w:val="00917595"/>
    <w:rsid w:val="00922C47"/>
    <w:rsid w:val="009231DF"/>
    <w:rsid w:val="00924B78"/>
    <w:rsid w:val="00927FAB"/>
    <w:rsid w:val="009328C4"/>
    <w:rsid w:val="00933DF9"/>
    <w:rsid w:val="0093666C"/>
    <w:rsid w:val="0093792A"/>
    <w:rsid w:val="0094249D"/>
    <w:rsid w:val="00942552"/>
    <w:rsid w:val="0094298E"/>
    <w:rsid w:val="00943A17"/>
    <w:rsid w:val="00943A71"/>
    <w:rsid w:val="0094461C"/>
    <w:rsid w:val="00945520"/>
    <w:rsid w:val="00945723"/>
    <w:rsid w:val="00945736"/>
    <w:rsid w:val="00947C15"/>
    <w:rsid w:val="009518F7"/>
    <w:rsid w:val="00954388"/>
    <w:rsid w:val="00956FDD"/>
    <w:rsid w:val="00957EFF"/>
    <w:rsid w:val="009620E1"/>
    <w:rsid w:val="00962C0D"/>
    <w:rsid w:val="00963401"/>
    <w:rsid w:val="00964870"/>
    <w:rsid w:val="00965F4D"/>
    <w:rsid w:val="00970637"/>
    <w:rsid w:val="00972E2D"/>
    <w:rsid w:val="009741AB"/>
    <w:rsid w:val="00974A4B"/>
    <w:rsid w:val="00976D3B"/>
    <w:rsid w:val="009815F7"/>
    <w:rsid w:val="00981D68"/>
    <w:rsid w:val="00985428"/>
    <w:rsid w:val="00986866"/>
    <w:rsid w:val="00987199"/>
    <w:rsid w:val="0099184C"/>
    <w:rsid w:val="0099228D"/>
    <w:rsid w:val="009A03AC"/>
    <w:rsid w:val="009A09DB"/>
    <w:rsid w:val="009A0F79"/>
    <w:rsid w:val="009A2779"/>
    <w:rsid w:val="009A3610"/>
    <w:rsid w:val="009A6178"/>
    <w:rsid w:val="009A7C96"/>
    <w:rsid w:val="009B4FE6"/>
    <w:rsid w:val="009B51DD"/>
    <w:rsid w:val="009B6B50"/>
    <w:rsid w:val="009B7819"/>
    <w:rsid w:val="009B7E7A"/>
    <w:rsid w:val="009C23B0"/>
    <w:rsid w:val="009C41DF"/>
    <w:rsid w:val="009D3603"/>
    <w:rsid w:val="009D6A98"/>
    <w:rsid w:val="009E4C02"/>
    <w:rsid w:val="009F01CD"/>
    <w:rsid w:val="009F0749"/>
    <w:rsid w:val="009F26C7"/>
    <w:rsid w:val="009F5435"/>
    <w:rsid w:val="009F60D1"/>
    <w:rsid w:val="009F69DC"/>
    <w:rsid w:val="009F6DBF"/>
    <w:rsid w:val="00A00499"/>
    <w:rsid w:val="00A01889"/>
    <w:rsid w:val="00A02EAE"/>
    <w:rsid w:val="00A046AB"/>
    <w:rsid w:val="00A10DB2"/>
    <w:rsid w:val="00A11420"/>
    <w:rsid w:val="00A11C5F"/>
    <w:rsid w:val="00A1535F"/>
    <w:rsid w:val="00A15783"/>
    <w:rsid w:val="00A201EE"/>
    <w:rsid w:val="00A20D79"/>
    <w:rsid w:val="00A26216"/>
    <w:rsid w:val="00A2671A"/>
    <w:rsid w:val="00A3193B"/>
    <w:rsid w:val="00A32A03"/>
    <w:rsid w:val="00A3493A"/>
    <w:rsid w:val="00A37CF8"/>
    <w:rsid w:val="00A42A33"/>
    <w:rsid w:val="00A46171"/>
    <w:rsid w:val="00A469EB"/>
    <w:rsid w:val="00A500B7"/>
    <w:rsid w:val="00A50860"/>
    <w:rsid w:val="00A54316"/>
    <w:rsid w:val="00A55620"/>
    <w:rsid w:val="00A5650D"/>
    <w:rsid w:val="00A575A0"/>
    <w:rsid w:val="00A6343F"/>
    <w:rsid w:val="00A63652"/>
    <w:rsid w:val="00A645C1"/>
    <w:rsid w:val="00A67BF6"/>
    <w:rsid w:val="00A70655"/>
    <w:rsid w:val="00A708F4"/>
    <w:rsid w:val="00A747E3"/>
    <w:rsid w:val="00A805B6"/>
    <w:rsid w:val="00A82A32"/>
    <w:rsid w:val="00A82D8D"/>
    <w:rsid w:val="00A847DA"/>
    <w:rsid w:val="00A9087D"/>
    <w:rsid w:val="00A92BD8"/>
    <w:rsid w:val="00AA5EAE"/>
    <w:rsid w:val="00AB0601"/>
    <w:rsid w:val="00AB1B16"/>
    <w:rsid w:val="00AB3EE9"/>
    <w:rsid w:val="00AB45DB"/>
    <w:rsid w:val="00AD02E4"/>
    <w:rsid w:val="00AD0CE6"/>
    <w:rsid w:val="00AD1145"/>
    <w:rsid w:val="00AD329A"/>
    <w:rsid w:val="00AE05E9"/>
    <w:rsid w:val="00AE0889"/>
    <w:rsid w:val="00AE23B4"/>
    <w:rsid w:val="00AE268D"/>
    <w:rsid w:val="00AF6853"/>
    <w:rsid w:val="00B0026E"/>
    <w:rsid w:val="00B05381"/>
    <w:rsid w:val="00B111EF"/>
    <w:rsid w:val="00B13296"/>
    <w:rsid w:val="00B160F7"/>
    <w:rsid w:val="00B20FAB"/>
    <w:rsid w:val="00B22AD0"/>
    <w:rsid w:val="00B22BF5"/>
    <w:rsid w:val="00B22C71"/>
    <w:rsid w:val="00B23306"/>
    <w:rsid w:val="00B27895"/>
    <w:rsid w:val="00B3185E"/>
    <w:rsid w:val="00B3223E"/>
    <w:rsid w:val="00B37FBF"/>
    <w:rsid w:val="00B40085"/>
    <w:rsid w:val="00B40992"/>
    <w:rsid w:val="00B412C4"/>
    <w:rsid w:val="00B4205F"/>
    <w:rsid w:val="00B45985"/>
    <w:rsid w:val="00B5111E"/>
    <w:rsid w:val="00B63F67"/>
    <w:rsid w:val="00B70060"/>
    <w:rsid w:val="00B7095C"/>
    <w:rsid w:val="00B71444"/>
    <w:rsid w:val="00B71CCA"/>
    <w:rsid w:val="00B71FA2"/>
    <w:rsid w:val="00B7226E"/>
    <w:rsid w:val="00B7287A"/>
    <w:rsid w:val="00B73C78"/>
    <w:rsid w:val="00B7440E"/>
    <w:rsid w:val="00B761F0"/>
    <w:rsid w:val="00B77629"/>
    <w:rsid w:val="00B80094"/>
    <w:rsid w:val="00B80CDD"/>
    <w:rsid w:val="00B80FEF"/>
    <w:rsid w:val="00B811A1"/>
    <w:rsid w:val="00B83A74"/>
    <w:rsid w:val="00B842F4"/>
    <w:rsid w:val="00B857A3"/>
    <w:rsid w:val="00B90E86"/>
    <w:rsid w:val="00BA453C"/>
    <w:rsid w:val="00BA7E1F"/>
    <w:rsid w:val="00BB0053"/>
    <w:rsid w:val="00BB0EF7"/>
    <w:rsid w:val="00BB2325"/>
    <w:rsid w:val="00BB388F"/>
    <w:rsid w:val="00BB62A0"/>
    <w:rsid w:val="00BB684D"/>
    <w:rsid w:val="00BC7F05"/>
    <w:rsid w:val="00BD0AC3"/>
    <w:rsid w:val="00BD120A"/>
    <w:rsid w:val="00BD2CB2"/>
    <w:rsid w:val="00BD3EF0"/>
    <w:rsid w:val="00BD46C0"/>
    <w:rsid w:val="00BD4993"/>
    <w:rsid w:val="00BD6DDC"/>
    <w:rsid w:val="00BD7608"/>
    <w:rsid w:val="00BE6D6E"/>
    <w:rsid w:val="00BF154A"/>
    <w:rsid w:val="00BF201C"/>
    <w:rsid w:val="00BF54E0"/>
    <w:rsid w:val="00BF6D30"/>
    <w:rsid w:val="00C019F4"/>
    <w:rsid w:val="00C01F10"/>
    <w:rsid w:val="00C04519"/>
    <w:rsid w:val="00C047B9"/>
    <w:rsid w:val="00C10C0C"/>
    <w:rsid w:val="00C1369D"/>
    <w:rsid w:val="00C15AFD"/>
    <w:rsid w:val="00C16B8E"/>
    <w:rsid w:val="00C207EE"/>
    <w:rsid w:val="00C209D7"/>
    <w:rsid w:val="00C20DD6"/>
    <w:rsid w:val="00C2132E"/>
    <w:rsid w:val="00C22C6B"/>
    <w:rsid w:val="00C23371"/>
    <w:rsid w:val="00C2389D"/>
    <w:rsid w:val="00C24DE2"/>
    <w:rsid w:val="00C274BC"/>
    <w:rsid w:val="00C27F18"/>
    <w:rsid w:val="00C30280"/>
    <w:rsid w:val="00C32402"/>
    <w:rsid w:val="00C35958"/>
    <w:rsid w:val="00C368E4"/>
    <w:rsid w:val="00C37B87"/>
    <w:rsid w:val="00C40EB8"/>
    <w:rsid w:val="00C411C1"/>
    <w:rsid w:val="00C423F9"/>
    <w:rsid w:val="00C427B5"/>
    <w:rsid w:val="00C428D0"/>
    <w:rsid w:val="00C43B6C"/>
    <w:rsid w:val="00C45344"/>
    <w:rsid w:val="00C5009F"/>
    <w:rsid w:val="00C507BD"/>
    <w:rsid w:val="00C52791"/>
    <w:rsid w:val="00C612B4"/>
    <w:rsid w:val="00C622E5"/>
    <w:rsid w:val="00C62377"/>
    <w:rsid w:val="00C63680"/>
    <w:rsid w:val="00C65570"/>
    <w:rsid w:val="00C71AD1"/>
    <w:rsid w:val="00C72A37"/>
    <w:rsid w:val="00C72A8F"/>
    <w:rsid w:val="00C75D2B"/>
    <w:rsid w:val="00C80A74"/>
    <w:rsid w:val="00C80E03"/>
    <w:rsid w:val="00C8176D"/>
    <w:rsid w:val="00C82209"/>
    <w:rsid w:val="00C82405"/>
    <w:rsid w:val="00C83673"/>
    <w:rsid w:val="00C858C1"/>
    <w:rsid w:val="00C873C1"/>
    <w:rsid w:val="00C90AAA"/>
    <w:rsid w:val="00C91C4A"/>
    <w:rsid w:val="00C9340E"/>
    <w:rsid w:val="00C95136"/>
    <w:rsid w:val="00C96811"/>
    <w:rsid w:val="00C96999"/>
    <w:rsid w:val="00CA29B6"/>
    <w:rsid w:val="00CB36A8"/>
    <w:rsid w:val="00CB37CB"/>
    <w:rsid w:val="00CB3FBE"/>
    <w:rsid w:val="00CB4013"/>
    <w:rsid w:val="00CB5659"/>
    <w:rsid w:val="00CB5686"/>
    <w:rsid w:val="00CC4CCD"/>
    <w:rsid w:val="00CC7586"/>
    <w:rsid w:val="00CD3E9E"/>
    <w:rsid w:val="00CD516A"/>
    <w:rsid w:val="00CD557E"/>
    <w:rsid w:val="00CD5616"/>
    <w:rsid w:val="00CD72CA"/>
    <w:rsid w:val="00CE23D4"/>
    <w:rsid w:val="00CE3A8D"/>
    <w:rsid w:val="00CE522D"/>
    <w:rsid w:val="00CE6217"/>
    <w:rsid w:val="00CF371C"/>
    <w:rsid w:val="00CF3A2D"/>
    <w:rsid w:val="00CF5D37"/>
    <w:rsid w:val="00D01529"/>
    <w:rsid w:val="00D020D0"/>
    <w:rsid w:val="00D031D2"/>
    <w:rsid w:val="00D04A50"/>
    <w:rsid w:val="00D05094"/>
    <w:rsid w:val="00D064B2"/>
    <w:rsid w:val="00D077B6"/>
    <w:rsid w:val="00D12EF2"/>
    <w:rsid w:val="00D14FB6"/>
    <w:rsid w:val="00D1638F"/>
    <w:rsid w:val="00D17D79"/>
    <w:rsid w:val="00D20A76"/>
    <w:rsid w:val="00D2134E"/>
    <w:rsid w:val="00D21FA8"/>
    <w:rsid w:val="00D2227D"/>
    <w:rsid w:val="00D23D5A"/>
    <w:rsid w:val="00D255E7"/>
    <w:rsid w:val="00D26EFE"/>
    <w:rsid w:val="00D27565"/>
    <w:rsid w:val="00D27E5B"/>
    <w:rsid w:val="00D3024E"/>
    <w:rsid w:val="00D3053F"/>
    <w:rsid w:val="00D316DA"/>
    <w:rsid w:val="00D33369"/>
    <w:rsid w:val="00D33C78"/>
    <w:rsid w:val="00D353D0"/>
    <w:rsid w:val="00D360D8"/>
    <w:rsid w:val="00D37526"/>
    <w:rsid w:val="00D408DF"/>
    <w:rsid w:val="00D41787"/>
    <w:rsid w:val="00D43164"/>
    <w:rsid w:val="00D437D5"/>
    <w:rsid w:val="00D43971"/>
    <w:rsid w:val="00D45878"/>
    <w:rsid w:val="00D47041"/>
    <w:rsid w:val="00D472E5"/>
    <w:rsid w:val="00D50798"/>
    <w:rsid w:val="00D5301F"/>
    <w:rsid w:val="00D537DE"/>
    <w:rsid w:val="00D545AD"/>
    <w:rsid w:val="00D54775"/>
    <w:rsid w:val="00D54D08"/>
    <w:rsid w:val="00D552D2"/>
    <w:rsid w:val="00D60211"/>
    <w:rsid w:val="00D60D8A"/>
    <w:rsid w:val="00D63406"/>
    <w:rsid w:val="00D66222"/>
    <w:rsid w:val="00D71858"/>
    <w:rsid w:val="00D729D9"/>
    <w:rsid w:val="00D72A27"/>
    <w:rsid w:val="00D72E39"/>
    <w:rsid w:val="00D762C1"/>
    <w:rsid w:val="00D81C76"/>
    <w:rsid w:val="00D84058"/>
    <w:rsid w:val="00D8556F"/>
    <w:rsid w:val="00D863E6"/>
    <w:rsid w:val="00D87199"/>
    <w:rsid w:val="00D90476"/>
    <w:rsid w:val="00D917F8"/>
    <w:rsid w:val="00D91E7C"/>
    <w:rsid w:val="00D92AF9"/>
    <w:rsid w:val="00D933D9"/>
    <w:rsid w:val="00D937C8"/>
    <w:rsid w:val="00D952CD"/>
    <w:rsid w:val="00D96581"/>
    <w:rsid w:val="00DA1ADE"/>
    <w:rsid w:val="00DA3015"/>
    <w:rsid w:val="00DA502E"/>
    <w:rsid w:val="00DA6D38"/>
    <w:rsid w:val="00DB0CE6"/>
    <w:rsid w:val="00DB1E3D"/>
    <w:rsid w:val="00DB2DDA"/>
    <w:rsid w:val="00DB4430"/>
    <w:rsid w:val="00DB6732"/>
    <w:rsid w:val="00DB6736"/>
    <w:rsid w:val="00DB6738"/>
    <w:rsid w:val="00DB74CC"/>
    <w:rsid w:val="00DB7780"/>
    <w:rsid w:val="00DC2D58"/>
    <w:rsid w:val="00DC5601"/>
    <w:rsid w:val="00DC72FE"/>
    <w:rsid w:val="00DD1363"/>
    <w:rsid w:val="00DD43D7"/>
    <w:rsid w:val="00DD4A93"/>
    <w:rsid w:val="00DD5CEE"/>
    <w:rsid w:val="00DE2982"/>
    <w:rsid w:val="00DE747D"/>
    <w:rsid w:val="00DF2EFE"/>
    <w:rsid w:val="00DF3F39"/>
    <w:rsid w:val="00DF5BC0"/>
    <w:rsid w:val="00DF7E5E"/>
    <w:rsid w:val="00E0049E"/>
    <w:rsid w:val="00E03DC5"/>
    <w:rsid w:val="00E05947"/>
    <w:rsid w:val="00E10BA1"/>
    <w:rsid w:val="00E12B0C"/>
    <w:rsid w:val="00E1560B"/>
    <w:rsid w:val="00E1673F"/>
    <w:rsid w:val="00E214E7"/>
    <w:rsid w:val="00E250F6"/>
    <w:rsid w:val="00E2678D"/>
    <w:rsid w:val="00E279B8"/>
    <w:rsid w:val="00E3063B"/>
    <w:rsid w:val="00E3243D"/>
    <w:rsid w:val="00E37A03"/>
    <w:rsid w:val="00E4429E"/>
    <w:rsid w:val="00E4522F"/>
    <w:rsid w:val="00E45784"/>
    <w:rsid w:val="00E45D34"/>
    <w:rsid w:val="00E47C21"/>
    <w:rsid w:val="00E55C14"/>
    <w:rsid w:val="00E56EA3"/>
    <w:rsid w:val="00E63440"/>
    <w:rsid w:val="00E63BDC"/>
    <w:rsid w:val="00E6443E"/>
    <w:rsid w:val="00E6499B"/>
    <w:rsid w:val="00E651DB"/>
    <w:rsid w:val="00E6787E"/>
    <w:rsid w:val="00E710AA"/>
    <w:rsid w:val="00E728EC"/>
    <w:rsid w:val="00E7528F"/>
    <w:rsid w:val="00E76132"/>
    <w:rsid w:val="00E7740F"/>
    <w:rsid w:val="00E814C1"/>
    <w:rsid w:val="00E816FD"/>
    <w:rsid w:val="00E82567"/>
    <w:rsid w:val="00E84F30"/>
    <w:rsid w:val="00E85319"/>
    <w:rsid w:val="00E86B32"/>
    <w:rsid w:val="00E939FB"/>
    <w:rsid w:val="00E965F4"/>
    <w:rsid w:val="00E97A75"/>
    <w:rsid w:val="00EA1DE8"/>
    <w:rsid w:val="00EA406C"/>
    <w:rsid w:val="00EA540E"/>
    <w:rsid w:val="00EA7392"/>
    <w:rsid w:val="00EA77A4"/>
    <w:rsid w:val="00EB1510"/>
    <w:rsid w:val="00EB35AE"/>
    <w:rsid w:val="00EC0FF3"/>
    <w:rsid w:val="00EC14D8"/>
    <w:rsid w:val="00EC2CFB"/>
    <w:rsid w:val="00EC37FF"/>
    <w:rsid w:val="00EC3A16"/>
    <w:rsid w:val="00EC59B7"/>
    <w:rsid w:val="00EC7002"/>
    <w:rsid w:val="00EC7C36"/>
    <w:rsid w:val="00ED0736"/>
    <w:rsid w:val="00ED1122"/>
    <w:rsid w:val="00ED1333"/>
    <w:rsid w:val="00ED18EC"/>
    <w:rsid w:val="00ED2224"/>
    <w:rsid w:val="00ED4A87"/>
    <w:rsid w:val="00ED641B"/>
    <w:rsid w:val="00ED7646"/>
    <w:rsid w:val="00EE10C0"/>
    <w:rsid w:val="00EE1D0D"/>
    <w:rsid w:val="00EE3751"/>
    <w:rsid w:val="00EE3E65"/>
    <w:rsid w:val="00EE5BC6"/>
    <w:rsid w:val="00EE5EEB"/>
    <w:rsid w:val="00EE7F85"/>
    <w:rsid w:val="00EF1490"/>
    <w:rsid w:val="00EF2975"/>
    <w:rsid w:val="00EF33C5"/>
    <w:rsid w:val="00EF4385"/>
    <w:rsid w:val="00EF4888"/>
    <w:rsid w:val="00EF53C3"/>
    <w:rsid w:val="00EF55F8"/>
    <w:rsid w:val="00EF5E8D"/>
    <w:rsid w:val="00EF67B9"/>
    <w:rsid w:val="00EF7B7C"/>
    <w:rsid w:val="00F0013A"/>
    <w:rsid w:val="00F002C7"/>
    <w:rsid w:val="00F00FC4"/>
    <w:rsid w:val="00F01ADF"/>
    <w:rsid w:val="00F03C43"/>
    <w:rsid w:val="00F07B64"/>
    <w:rsid w:val="00F11000"/>
    <w:rsid w:val="00F11EBF"/>
    <w:rsid w:val="00F12E38"/>
    <w:rsid w:val="00F12EDB"/>
    <w:rsid w:val="00F13AD1"/>
    <w:rsid w:val="00F21F8C"/>
    <w:rsid w:val="00F23FFC"/>
    <w:rsid w:val="00F23FFD"/>
    <w:rsid w:val="00F24008"/>
    <w:rsid w:val="00F243BA"/>
    <w:rsid w:val="00F2607E"/>
    <w:rsid w:val="00F3027A"/>
    <w:rsid w:val="00F31474"/>
    <w:rsid w:val="00F34416"/>
    <w:rsid w:val="00F34618"/>
    <w:rsid w:val="00F3471C"/>
    <w:rsid w:val="00F37A63"/>
    <w:rsid w:val="00F42E87"/>
    <w:rsid w:val="00F45659"/>
    <w:rsid w:val="00F45CA3"/>
    <w:rsid w:val="00F470AF"/>
    <w:rsid w:val="00F50A47"/>
    <w:rsid w:val="00F50E94"/>
    <w:rsid w:val="00F50F6D"/>
    <w:rsid w:val="00F513C9"/>
    <w:rsid w:val="00F51AF8"/>
    <w:rsid w:val="00F53C8A"/>
    <w:rsid w:val="00F54D7F"/>
    <w:rsid w:val="00F55176"/>
    <w:rsid w:val="00F558AB"/>
    <w:rsid w:val="00F62ACB"/>
    <w:rsid w:val="00F638CD"/>
    <w:rsid w:val="00F63BF9"/>
    <w:rsid w:val="00F64EAC"/>
    <w:rsid w:val="00F65D1D"/>
    <w:rsid w:val="00F66406"/>
    <w:rsid w:val="00F674AF"/>
    <w:rsid w:val="00F67887"/>
    <w:rsid w:val="00F67BEF"/>
    <w:rsid w:val="00F701A7"/>
    <w:rsid w:val="00F70EFC"/>
    <w:rsid w:val="00F71439"/>
    <w:rsid w:val="00F7225D"/>
    <w:rsid w:val="00F751D6"/>
    <w:rsid w:val="00F77083"/>
    <w:rsid w:val="00F80C39"/>
    <w:rsid w:val="00F86450"/>
    <w:rsid w:val="00F91772"/>
    <w:rsid w:val="00F92EC6"/>
    <w:rsid w:val="00F93BC5"/>
    <w:rsid w:val="00F97279"/>
    <w:rsid w:val="00FA2FB5"/>
    <w:rsid w:val="00FA30B0"/>
    <w:rsid w:val="00FA4ACF"/>
    <w:rsid w:val="00FB1A70"/>
    <w:rsid w:val="00FB3010"/>
    <w:rsid w:val="00FB51CB"/>
    <w:rsid w:val="00FB7F93"/>
    <w:rsid w:val="00FC12AF"/>
    <w:rsid w:val="00FC34FF"/>
    <w:rsid w:val="00FC4F89"/>
    <w:rsid w:val="00FC798B"/>
    <w:rsid w:val="00FD0B7F"/>
    <w:rsid w:val="00FD17B3"/>
    <w:rsid w:val="00FD3B95"/>
    <w:rsid w:val="00FD4D26"/>
    <w:rsid w:val="00FE5316"/>
    <w:rsid w:val="00FE5835"/>
    <w:rsid w:val="00FE730E"/>
    <w:rsid w:val="00FE7315"/>
    <w:rsid w:val="00FF2A22"/>
    <w:rsid w:val="00FF3DD6"/>
    <w:rsid w:val="00FF443D"/>
    <w:rsid w:val="00F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8DBAA2"/>
  <w14:defaultImageDpi w14:val="300"/>
  <w15:docId w15:val="{FA3C46EE-B678-4415-9A16-5089431B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6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6C1"/>
  </w:style>
  <w:style w:type="paragraph" w:styleId="Footer">
    <w:name w:val="footer"/>
    <w:basedOn w:val="Normal"/>
    <w:link w:val="FooterChar"/>
    <w:uiPriority w:val="99"/>
    <w:unhideWhenUsed/>
    <w:rsid w:val="003B6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6C1"/>
  </w:style>
  <w:style w:type="character" w:styleId="CommentReference">
    <w:name w:val="annotation reference"/>
    <w:basedOn w:val="DefaultParagraphFont"/>
    <w:uiPriority w:val="99"/>
    <w:semiHidden/>
    <w:unhideWhenUsed/>
    <w:rsid w:val="00F45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6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6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659"/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659"/>
    <w:rPr>
      <w:rFonts w:ascii="Microsoft JhengHei UI" w:eastAsia="Microsoft JhengHei UI"/>
      <w:sz w:val="18"/>
      <w:szCs w:val="18"/>
    </w:rPr>
  </w:style>
  <w:style w:type="table" w:styleId="TableGrid">
    <w:name w:val="Table Grid"/>
    <w:basedOn w:val="TableNormal"/>
    <w:uiPriority w:val="59"/>
    <w:rsid w:val="00D17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清單表格 1 淺色1"/>
    <w:basedOn w:val="TableNormal"/>
    <w:uiPriority w:val="46"/>
    <w:rsid w:val="00165E4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單表格 6 彩色1"/>
    <w:basedOn w:val="TableNormal"/>
    <w:uiPriority w:val="51"/>
    <w:rsid w:val="00165E4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AD0CE6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AD0CE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AD0CE6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AD0CE6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F3F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744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3471C"/>
  </w:style>
  <w:style w:type="character" w:styleId="LineNumber">
    <w:name w:val="line number"/>
    <w:basedOn w:val="DefaultParagraphFont"/>
    <w:uiPriority w:val="99"/>
    <w:semiHidden/>
    <w:unhideWhenUsed/>
    <w:rsid w:val="00641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6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758AD-CFD8-4DF1-AF1C-83F99806E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Chao</dc:creator>
  <cp:keywords/>
  <dc:description/>
  <cp:lastModifiedBy>Paige</cp:lastModifiedBy>
  <cp:revision>2</cp:revision>
  <cp:lastPrinted>2017-01-13T05:31:00Z</cp:lastPrinted>
  <dcterms:created xsi:type="dcterms:W3CDTF">2017-12-15T18:36:00Z</dcterms:created>
  <dcterms:modified xsi:type="dcterms:W3CDTF">2017-12-15T18:36:00Z</dcterms:modified>
</cp:coreProperties>
</file>